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2075"/>
        <w:gridCol w:w="1683"/>
        <w:gridCol w:w="1903"/>
        <w:gridCol w:w="2389"/>
      </w:tblGrid>
      <w:tr>
        <w:trPr>
          <w:trHeight w:val="300" w:hRule="atLeast"/>
        </w:trPr>
        <w:tc>
          <w:tcPr>
            <w:tcW w:w="9668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1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able. Characteristics of the study groups</w:t>
            </w:r>
          </w:p>
        </w:tc>
      </w:tr>
      <w:tr>
        <w:trPr>
          <w:trHeight w:val="300" w:hRule="atLeast"/>
        </w:trPr>
        <w:tc>
          <w:tcPr>
            <w:tcW w:w="16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37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ALIR study</w:t>
            </w:r>
          </w:p>
        </w:tc>
        <w:tc>
          <w:tcPr>
            <w:tcW w:w="4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CPOOA study</w:t>
            </w:r>
          </w:p>
        </w:tc>
      </w:tr>
      <w:tr>
        <w:trPr>
          <w:trHeight w:val="212" w:hRule="atLeast"/>
        </w:trPr>
        <w:tc>
          <w:tcPr>
            <w:tcW w:w="16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n-HB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BP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n-HBP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BP</w:t>
            </w:r>
          </w:p>
        </w:tc>
      </w:tr>
      <w:tr>
        <w:trPr>
          <w:trHeight w:val="12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2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2</w:t>
            </w:r>
          </w:p>
        </w:tc>
        <w:tc>
          <w:tcPr>
            <w:tcW w:w="2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 (n(%)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4(56.8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0(70.7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0(54.1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(67.3)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(years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.62±0.6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.65±0.5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19±2.86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83±2.39</w:t>
            </w:r>
          </w:p>
        </w:tc>
      </w:tr>
      <w:tr>
        <w:trPr>
          <w:trHeight w:val="36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BMI(kg/m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24.81(22.61,26.3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26.9(25.2,29.74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20.87(18.13,23.54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25.77(22.53,28.57)</w:t>
            </w:r>
          </w:p>
        </w:tc>
      </w:tr>
      <w:tr>
        <w:trPr>
          <w:trHeight w:val="300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BP(mmHg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110(110,116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130(120,140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102(94,110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128(124,136)</w:t>
            </w:r>
          </w:p>
        </w:tc>
      </w:tr>
      <w:tr>
        <w:trPr>
          <w:trHeight w:val="300" w:hRule="atLeast"/>
        </w:trPr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BP(mmHg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70(70,70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80(80,80)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50(42,60)</w:t>
            </w:r>
          </w:p>
        </w:tc>
        <w:tc>
          <w:tcPr>
            <w:tcW w:w="2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FF0000"/>
                <w:sz w:val="22"/>
                <w:szCs w:val="22"/>
              </w:rPr>
              <w:t>60(50,70)</w:t>
            </w:r>
          </w:p>
        </w:tc>
      </w:tr>
      <w:tr>
        <w:trPr>
          <w:trHeight w:val="312" w:hRule="atLeast"/>
        </w:trPr>
        <w:tc>
          <w:tcPr>
            <w:tcW w:w="9668" w:type="dxa"/>
            <w:gridSpan w:val="5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Abbreviations: N, number. BMI: body mass index. SBP/ DBP/HBP: systolic/diastolic/high blood pressure.</w:t>
            </w:r>
            <w:r>
              <w:rPr>
                <w:color w:val="FF0000"/>
                <w:kern w:val="0"/>
                <w:sz w:val="22"/>
              </w:rPr>
              <w:t xml:space="preserve"> BMI/SBP/DBP were described as Median(Inter-Quartile Range).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9668" w:type="dxa"/>
            <w:gridSpan w:val="5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9668" w:type="dxa"/>
            <w:gridSpan w:val="5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jc w:val="left"/>
        <w:rPr>
          <w:rFonts w:ascii="微软雅黑" w:hAnsi="微软雅黑" w:eastAsia="微软雅黑" w:cs="微软雅黑"/>
          <w:b/>
          <w:b/>
          <w:bCs/>
          <w:color w:val="000000"/>
          <w:kern w:val="0"/>
          <w:sz w:val="24"/>
          <w:szCs w:val="28"/>
        </w:rPr>
      </w:pPr>
      <w:r>
        <w:rPr>
          <w:rFonts w:eastAsia="微软雅黑" w:cs="微软雅黑" w:ascii="微软雅黑" w:hAnsi="微软雅黑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jc w:val="left"/>
        <w:rPr>
          <w:rFonts w:ascii="微软雅黑" w:hAnsi="微软雅黑" w:eastAsia="微软雅黑" w:cs="微软雅黑"/>
          <w:b/>
          <w:b/>
          <w:bCs/>
          <w:color w:val="000000"/>
          <w:kern w:val="0"/>
          <w:sz w:val="24"/>
          <w:szCs w:val="28"/>
        </w:rPr>
      </w:pPr>
      <w:r>
        <w:rPr>
          <w:rFonts w:eastAsia="微软雅黑" w:cs="微软雅黑" w:ascii="微软雅黑" w:hAnsi="微软雅黑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rPr>
          <w:rFonts w:ascii="微软雅黑" w:hAnsi="微软雅黑" w:eastAsia="微软雅黑" w:cs="微软雅黑"/>
          <w:b/>
          <w:b/>
          <w:bCs/>
          <w:color w:val="000000"/>
          <w:kern w:val="0"/>
          <w:sz w:val="24"/>
          <w:szCs w:val="28"/>
        </w:rPr>
      </w:pPr>
      <w:r>
        <w:rPr>
          <w:rFonts w:eastAsia="微软雅黑" w:cs="微软雅黑" w:ascii="微软雅黑" w:hAnsi="微软雅黑"/>
          <w:b/>
          <w:bCs/>
          <w:color w:val="000000"/>
          <w:kern w:val="0"/>
          <w:sz w:val="24"/>
          <w:szCs w:val="28"/>
        </w:rPr>
      </w:r>
    </w:p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eastAsia="Times New Roman"/>
      <w:b/>
      <w:bCs/>
      <w:color w:val="000000"/>
      <w:kern w:val="2"/>
      <w:sz w:val="33"/>
      <w:szCs w:val="33"/>
      <w:lang w:val="en-AU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rFonts w:eastAsia="Times New Roman"/>
      <w:b/>
      <w:bCs/>
      <w:color w:val="000000"/>
      <w:kern w:val="2"/>
      <w:sz w:val="33"/>
      <w:szCs w:val="33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sz w:val="22"/>
      <w:szCs w:val="22"/>
      <w:lang w:val="en-AU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sz w:val="22"/>
      <w:szCs w:val="22"/>
      <w:lang w:val="en-AU" w:eastAsia="en-US"/>
    </w:rPr>
  </w:style>
  <w:style w:type="character" w:styleId="St1">
    <w:name w:val="st1"/>
    <w:basedOn w:val="Style13"/>
    <w:qFormat/>
    <w:rPr/>
  </w:style>
  <w:style w:type="character" w:styleId="Highlight2">
    <w:name w:val="highlight2"/>
    <w:basedOn w:val="Style13"/>
    <w:qFormat/>
    <w:rPr/>
  </w:style>
  <w:style w:type="character" w:styleId="Char1">
    <w:name w:val="页眉 Char"/>
    <w:qFormat/>
    <w:rPr>
      <w:rFonts w:ascii="Calibri" w:hAnsi="Calibri" w:eastAsia="宋体;SimSun" w:cs="Times New Roman"/>
      <w:sz w:val="22"/>
      <w:szCs w:val="22"/>
      <w:lang w:val="en-AU"/>
    </w:rPr>
  </w:style>
  <w:style w:type="character" w:styleId="Char2">
    <w:name w:val="页脚 Char"/>
    <w:qFormat/>
    <w:rPr>
      <w:rFonts w:ascii="Calibri" w:hAnsi="Calibri" w:eastAsia="宋体;SimSun" w:cs="Times New Roman"/>
      <w:sz w:val="22"/>
      <w:szCs w:val="22"/>
      <w:lang w:val="en-AU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Calibri" w:hAnsi="Calibri" w:eastAsia="宋体;SimSun" w:cs="Times New Roman"/>
      <w:lang w:val="en-AU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widowControl/>
      <w:spacing w:lineRule="auto" w:line="276"/>
      <w:jc w:val="center"/>
    </w:pPr>
    <w:rPr>
      <w:rFonts w:ascii="Calibri" w:hAnsi="Calibri" w:eastAsia="宋体;SimSun" w:cs="Times New Roman"/>
      <w:kern w:val="0"/>
      <w:sz w:val="22"/>
      <w:szCs w:val="22"/>
      <w:lang w:val="en-AU" w:eastAsia="en-US"/>
    </w:rPr>
  </w:style>
  <w:style w:type="paragraph" w:styleId="EndNoteBibliography">
    <w:name w:val="EndNote Bibliography"/>
    <w:basedOn w:val="Normal"/>
    <w:qFormat/>
    <w:pPr>
      <w:widowControl/>
      <w:spacing w:before="0" w:after="200"/>
      <w:jc w:val="left"/>
    </w:pPr>
    <w:rPr>
      <w:rFonts w:ascii="Calibri" w:hAnsi="Calibri" w:eastAsia="宋体;SimSun" w:cs="Times New Roman"/>
      <w:kern w:val="0"/>
      <w:sz w:val="22"/>
      <w:szCs w:val="22"/>
      <w:lang w:val="en-AU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  <w:lang w:val="en-AU"/>
    </w:rPr>
  </w:style>
  <w:style w:type="paragraph" w:styleId="Footer">
    <w:name w:val="Foot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  <w:lang w:val="en-AU"/>
    </w:rPr>
  </w:style>
  <w:style w:type="paragraph" w:styleId="Style16">
    <w:name w:val="批注文字"/>
    <w:basedOn w:val="Normal"/>
    <w:qFormat/>
    <w:pPr>
      <w:widowControl/>
      <w:spacing w:before="0" w:after="200"/>
      <w:jc w:val="left"/>
    </w:pPr>
    <w:rPr>
      <w:rFonts w:ascii="Calibri" w:hAnsi="Calibri" w:eastAsia="宋体;SimSun" w:cs="Times New Roman"/>
      <w:kern w:val="0"/>
      <w:sz w:val="20"/>
      <w:szCs w:val="20"/>
      <w:lang w:val="en-AU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03:02:00Z</dcterms:created>
  <dc:creator>Windows 用户</dc:creator>
  <dc:description>NE.Rep</dc:description>
  <cp:keywords/>
  <dc:language>en-US</dc:language>
  <cp:lastModifiedBy>Ms Yang</cp:lastModifiedBy>
  <cp:lastPrinted>2016-04-06T22:18:00Z</cp:lastPrinted>
  <dcterms:modified xsi:type="dcterms:W3CDTF">2017-03-25T0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12BBA0C-BCDC-4887-91C3-CC5F79C2DF3B}">
    <vt:lpwstr>NE.Ref{012BBA0C-BCDC-4887-91C3-CC5F79C2DF3B}</vt:lpwstr>
  </property>
  <property fmtid="{D5CDD505-2E9C-101B-9397-08002B2CF9AE}" pid="3" name="NE.Ref{016DE6A7-93E7-4170-A532-BCB53681B17F}">
    <vt:lpwstr>NE.Ref{016DE6A7-93E7-4170-A532-BCB53681B17F}</vt:lpwstr>
  </property>
  <property fmtid="{D5CDD505-2E9C-101B-9397-08002B2CF9AE}" pid="4" name="NE.Ref{02A3AD9B-ED4E-4EF9-AAE9-48112540F547}">
    <vt:lpwstr>NE.Ref{02A3AD9B-ED4E-4EF9-AAE9-48112540F547}</vt:lpwstr>
  </property>
  <property fmtid="{D5CDD505-2E9C-101B-9397-08002B2CF9AE}" pid="5" name="NE.Ref{17271A8C-9DBE-48B7-8B3B-6ED902B330FE}">
    <vt:lpwstr>NE.Ref{17271A8C-9DBE-48B7-8B3B-6ED902B330FE}</vt:lpwstr>
  </property>
  <property fmtid="{D5CDD505-2E9C-101B-9397-08002B2CF9AE}" pid="6" name="NE.Ref{17A78BE4-329A-4D0E-A0C9-18CA597B55F0}">
    <vt:lpwstr>NE.Ref{17A78BE4-329A-4D0E-A0C9-18CA597B55F0}</vt:lpwstr>
  </property>
  <property fmtid="{D5CDD505-2E9C-101B-9397-08002B2CF9AE}" pid="7" name="NE.Ref{17FEE9D9-1E95-409A-8550-8C71EFE02016}">
    <vt:lpwstr>NE.Ref{17FEE9D9-1E95-409A-8550-8C71EFE02016}</vt:lpwstr>
  </property>
  <property fmtid="{D5CDD505-2E9C-101B-9397-08002B2CF9AE}" pid="8" name="NE.Ref{20D38DD3-5406-4CFB-ACA5-9B236C67297E}">
    <vt:lpwstr>NE.Ref{20D38DD3-5406-4CFB-ACA5-9B236C67297E}</vt:lpwstr>
  </property>
  <property fmtid="{D5CDD505-2E9C-101B-9397-08002B2CF9AE}" pid="9" name="NE.Ref{2209B2E4-0023-4FFE-9A1F-10B3F3D36C07}">
    <vt:lpwstr>NE.Ref{2209B2E4-0023-4FFE-9A1F-10B3F3D36C07}</vt:lpwstr>
  </property>
  <property fmtid="{D5CDD505-2E9C-101B-9397-08002B2CF9AE}" pid="10" name="NE.Ref{26E3F9F8-9ABD-4AE9-B3D9-EA5E287C7D0A}">
    <vt:lpwstr>NE.Ref{26E3F9F8-9ABD-4AE9-B3D9-EA5E287C7D0A}</vt:lpwstr>
  </property>
  <property fmtid="{D5CDD505-2E9C-101B-9397-08002B2CF9AE}" pid="11" name="NE.Ref{26F059AB-15E6-47E1-9BBD-0B899397621E}">
    <vt:lpwstr>NE.Ref{26F059AB-15E6-47E1-9BBD-0B899397621E}</vt:lpwstr>
  </property>
  <property fmtid="{D5CDD505-2E9C-101B-9397-08002B2CF9AE}" pid="12" name="NE.Ref{33DA8FC3-7E4B-49E4-B51F-3E0CCAF6BE25}">
    <vt:lpwstr>NE.Ref{33DA8FC3-7E4B-49E4-B51F-3E0CCAF6BE25}</vt:lpwstr>
  </property>
  <property fmtid="{D5CDD505-2E9C-101B-9397-08002B2CF9AE}" pid="13" name="NE.Ref{39BE2E34-75F6-47B6-AEF2-C7D293042B1A}">
    <vt:lpwstr>NE.Ref{39BE2E34-75F6-47B6-AEF2-C7D293042B1A}</vt:lpwstr>
  </property>
  <property fmtid="{D5CDD505-2E9C-101B-9397-08002B2CF9AE}" pid="14" name="NE.Ref{3EBF87BD-BF07-4D66-869D-EA5C9A3C1075}">
    <vt:lpwstr>NE.Ref{3EBF87BD-BF07-4D66-869D-EA5C9A3C1075}</vt:lpwstr>
  </property>
  <property fmtid="{D5CDD505-2E9C-101B-9397-08002B2CF9AE}" pid="15" name="NE.Ref{4715D45B-988A-4477-B6A2-DA02A613D980}">
    <vt:lpwstr>NE.Ref{4715D45B-988A-4477-B6A2-DA02A613D980}</vt:lpwstr>
  </property>
  <property fmtid="{D5CDD505-2E9C-101B-9397-08002B2CF9AE}" pid="16" name="NE.Ref{4763CBDA-CB69-4E12-A069-B520E67E8A3E}">
    <vt:lpwstr>NE.Ref{4763CBDA-CB69-4E12-A069-B520E67E8A3E}</vt:lpwstr>
  </property>
  <property fmtid="{D5CDD505-2E9C-101B-9397-08002B2CF9AE}" pid="17" name="NE.Ref{4A4ED8ED-8A90-4246-8A57-9605D2D3D207}">
    <vt:lpwstr>NE.Ref{4A4ED8ED-8A90-4246-8A57-9605D2D3D207}</vt:lpwstr>
  </property>
  <property fmtid="{D5CDD505-2E9C-101B-9397-08002B2CF9AE}" pid="18" name="NE.Ref{4AEBFBC7-0D33-450D-BB32-3B57ADF603F9}">
    <vt:lpwstr>NE.Ref{4AEBFBC7-0D33-450D-BB32-3B57ADF603F9}</vt:lpwstr>
  </property>
  <property fmtid="{D5CDD505-2E9C-101B-9397-08002B2CF9AE}" pid="19" name="NE.Ref{5270A059-B89F-4E57-A0F4-896BAE410ECA}">
    <vt:lpwstr>NE.Ref{5270A059-B89F-4E57-A0F4-896BAE410ECA}</vt:lpwstr>
  </property>
  <property fmtid="{D5CDD505-2E9C-101B-9397-08002B2CF9AE}" pid="20" name="NE.Ref{59F3956E-D63E-455D-804D-78C4994F5008}">
    <vt:lpwstr>NE.Ref{59F3956E-D63E-455D-804D-78C4994F5008}</vt:lpwstr>
  </property>
  <property fmtid="{D5CDD505-2E9C-101B-9397-08002B2CF9AE}" pid="21" name="NE.Ref{6196E15E-CFD4-4F0E-88AD-C0EDA7A96998}">
    <vt:lpwstr>NE.Ref{6196E15E-CFD4-4F0E-88AD-C0EDA7A96998}</vt:lpwstr>
  </property>
  <property fmtid="{D5CDD505-2E9C-101B-9397-08002B2CF9AE}" pid="22" name="NE.Ref{6469FC02-6FD8-41E2-A54C-805D931F80A0}">
    <vt:lpwstr>NE.Ref{6469FC02-6FD8-41E2-A54C-805D931F80A0}</vt:lpwstr>
  </property>
  <property fmtid="{D5CDD505-2E9C-101B-9397-08002B2CF9AE}" pid="23" name="NE.Ref{66C958EE-207D-4B76-9651-7D0C82BCB793}">
    <vt:lpwstr>NE.Ref{66C958EE-207D-4B76-9651-7D0C82BCB793}</vt:lpwstr>
  </property>
  <property fmtid="{D5CDD505-2E9C-101B-9397-08002B2CF9AE}" pid="24" name="NE.Ref{6C5FCFED-BFBF-446E-8BC4-73A5C4626119}">
    <vt:lpwstr>NE.Ref{6C5FCFED-BFBF-446E-8BC4-73A5C4626119}</vt:lpwstr>
  </property>
  <property fmtid="{D5CDD505-2E9C-101B-9397-08002B2CF9AE}" pid="25" name="NE.Ref{72100837-A7B5-4611-A56C-EA7E8B9B7281}">
    <vt:lpwstr>NE.Ref{72100837-A7B5-4611-A56C-EA7E8B9B7281}</vt:lpwstr>
  </property>
  <property fmtid="{D5CDD505-2E9C-101B-9397-08002B2CF9AE}" pid="26" name="NE.Ref{74998C12-1CA1-4AC0-84F2-8055F79F5EFD}">
    <vt:lpwstr>NE.Ref{74998C12-1CA1-4AC0-84F2-8055F79F5EFD}</vt:lpwstr>
  </property>
  <property fmtid="{D5CDD505-2E9C-101B-9397-08002B2CF9AE}" pid="27" name="NE.Ref{8647CE19-C9FE-448D-8AF2-1C8EC60AAC2F}">
    <vt:lpwstr>NE.Ref{8647CE19-C9FE-448D-8AF2-1C8EC60AAC2F}</vt:lpwstr>
  </property>
  <property fmtid="{D5CDD505-2E9C-101B-9397-08002B2CF9AE}" pid="28" name="NE.Ref{8CCFC3BC-5DE9-4207-9F86-B4A5666EB251}">
    <vt:lpwstr>NE.Ref{8CCFC3BC-5DE9-4207-9F86-B4A5666EB251}</vt:lpwstr>
  </property>
  <property fmtid="{D5CDD505-2E9C-101B-9397-08002B2CF9AE}" pid="29" name="NE.Ref{8CEC6B2D-AA84-4B94-AEEE-FF1834A65EA2}">
    <vt:lpwstr>NE.Ref{8CEC6B2D-AA84-4B94-AEEE-FF1834A65EA2}</vt:lpwstr>
  </property>
  <property fmtid="{D5CDD505-2E9C-101B-9397-08002B2CF9AE}" pid="30" name="NE.Ref{8FEB8740-C8A5-4E69-ACCD-7D55F7FAADFF}">
    <vt:lpwstr>NE.Ref{8FEB8740-C8A5-4E69-ACCD-7D55F7FAADFF}</vt:lpwstr>
  </property>
  <property fmtid="{D5CDD505-2E9C-101B-9397-08002B2CF9AE}" pid="31" name="NE.Ref{924F53F0-9E1F-4BC9-9387-0A61811E6242}">
    <vt:lpwstr>NE.Ref{924F53F0-9E1F-4BC9-9387-0A61811E6242}</vt:lpwstr>
  </property>
  <property fmtid="{D5CDD505-2E9C-101B-9397-08002B2CF9AE}" pid="32" name="NE.Ref{97C3DE86-0F38-4F5F-A556-4D94CF771C97}">
    <vt:lpwstr>NE.Ref{97C3DE86-0F38-4F5F-A556-4D94CF771C97}</vt:lpwstr>
  </property>
  <property fmtid="{D5CDD505-2E9C-101B-9397-08002B2CF9AE}" pid="33" name="NE.Ref{A636A747-595B-494F-A011-B0FF08114313}">
    <vt:lpwstr>NE.Ref{A636A747-595B-494F-A011-B0FF08114313}</vt:lpwstr>
  </property>
  <property fmtid="{D5CDD505-2E9C-101B-9397-08002B2CF9AE}" pid="34" name="NE.Ref{ABD46F8E-F1EE-4BB8-9101-60C1EC2A31CC}">
    <vt:lpwstr>NE.Ref{ABD46F8E-F1EE-4BB8-9101-60C1EC2A31CC}</vt:lpwstr>
  </property>
  <property fmtid="{D5CDD505-2E9C-101B-9397-08002B2CF9AE}" pid="35" name="NE.Ref{AEB81141-6283-4AF2-9400-3DC6683A06F4}">
    <vt:lpwstr>NE.Ref{AEB81141-6283-4AF2-9400-3DC6683A06F4}</vt:lpwstr>
  </property>
  <property fmtid="{D5CDD505-2E9C-101B-9397-08002B2CF9AE}" pid="36" name="NE.Ref{B8060119-DB5D-4A0A-8EC4-DE0AA59C7B2E}">
    <vt:lpwstr>NE.Ref{B8060119-DB5D-4A0A-8EC4-DE0AA59C7B2E}</vt:lpwstr>
  </property>
  <property fmtid="{D5CDD505-2E9C-101B-9397-08002B2CF9AE}" pid="37" name="NE.Ref{BA806B46-6FC4-4EEF-AA5E-60561224058E}">
    <vt:lpwstr>NE.Ref{BA806B46-6FC4-4EEF-AA5E-60561224058E}</vt:lpwstr>
  </property>
  <property fmtid="{D5CDD505-2E9C-101B-9397-08002B2CF9AE}" pid="38" name="NE.Ref{BC425ABC-5A17-42B9-A8D6-18E105C220E6}">
    <vt:lpwstr>NE.Ref{BC425ABC-5A17-42B9-A8D6-18E105C220E6}</vt:lpwstr>
  </property>
  <property fmtid="{D5CDD505-2E9C-101B-9397-08002B2CF9AE}" pid="39" name="NE.Ref{BCAA1742-02D3-4144-99CF-2A87C9B6C467}">
    <vt:lpwstr>NE.Ref{BCAA1742-02D3-4144-99CF-2A87C9B6C467}</vt:lpwstr>
  </property>
  <property fmtid="{D5CDD505-2E9C-101B-9397-08002B2CF9AE}" pid="40" name="NE.Ref{BF978DE9-428E-46F7-901D-F4E13E857AB9}">
    <vt:lpwstr>NE.Ref{BF978DE9-428E-46F7-901D-F4E13E857AB9}</vt:lpwstr>
  </property>
  <property fmtid="{D5CDD505-2E9C-101B-9397-08002B2CF9AE}" pid="41" name="NE.Ref{C028C248-76C0-4F66-AE37-D63FD354DC3C}">
    <vt:lpwstr>NE.Ref{C028C248-76C0-4F66-AE37-D63FD354DC3C}</vt:lpwstr>
  </property>
  <property fmtid="{D5CDD505-2E9C-101B-9397-08002B2CF9AE}" pid="42" name="NE.Ref{C213F179-87FB-4133-8228-3976DCE8E682}">
    <vt:lpwstr>NE.Ref{C213F179-87FB-4133-8228-3976DCE8E682}</vt:lpwstr>
  </property>
  <property fmtid="{D5CDD505-2E9C-101B-9397-08002B2CF9AE}" pid="43" name="NE.Ref{C285C1AC-4203-4383-992D-35A019EEB7C0}">
    <vt:lpwstr>NE.Ref{C285C1AC-4203-4383-992D-35A019EEB7C0}</vt:lpwstr>
  </property>
  <property fmtid="{D5CDD505-2E9C-101B-9397-08002B2CF9AE}" pid="44" name="NE.Ref{E6614B46-F8C3-4B76-951D-090AE799C047}">
    <vt:lpwstr>NE.Ref{E6614B46-F8C3-4B76-951D-090AE799C047}</vt:lpwstr>
  </property>
  <property fmtid="{D5CDD505-2E9C-101B-9397-08002B2CF9AE}" pid="45" name="NE.Ref{E9C37491-F80B-4F3C-9543-A92A11A61C38}">
    <vt:lpwstr>NE.Ref{E9C37491-F80B-4F3C-9543-A92A11A61C38}</vt:lpwstr>
  </property>
  <property fmtid="{D5CDD505-2E9C-101B-9397-08002B2CF9AE}" pid="46" name="NE.Ref{F255F4EA-FC2B-4BCF-8984-428D3703298F}">
    <vt:lpwstr>NE.Ref{F255F4EA-FC2B-4BCF-8984-428D3703298F}</vt:lpwstr>
  </property>
  <property fmtid="{D5CDD505-2E9C-101B-9397-08002B2CF9AE}" pid="47" name="NE.Ref{F2FF28B9-D81C-41C0-B8DE-A149BF99C8D0}">
    <vt:lpwstr>NE.Ref{F2FF28B9-D81C-41C0-B8DE-A149BF99C8D0}</vt:lpwstr>
  </property>
  <property fmtid="{D5CDD505-2E9C-101B-9397-08002B2CF9AE}" pid="48" name="NE.Ref{F56A6041-C104-4E44-BBCD-D7AABA33E797}">
    <vt:lpwstr>NE.Ref{F56A6041-C104-4E44-BBCD-D7AABA33E797}</vt:lpwstr>
  </property>
  <property fmtid="{D5CDD505-2E9C-101B-9397-08002B2CF9AE}" pid="49" name="NE.Ref{F69CCA08-BDC3-4742-8DB1-3CF73612E954}">
    <vt:lpwstr>NE.Ref{F69CCA08-BDC3-4742-8DB1-3CF73612E954}</vt:lpwstr>
  </property>
  <property fmtid="{D5CDD505-2E9C-101B-9397-08002B2CF9AE}" pid="50" name="NE.Ref{FA430770-C346-454C-BAED-479C8E174179}">
    <vt:lpwstr>NE.Ref{FA430770-C346-454C-BAED-479C8E174179}</vt:lpwstr>
  </property>
  <property fmtid="{D5CDD505-2E9C-101B-9397-08002B2CF9AE}" pid="51" name="NE.Ref{FC31505D-7416-40A8-ABDB-8A7B84B2ADE1}">
    <vt:lpwstr>NE.Ref{FC31505D-7416-40A8-ABDB-8A7B84B2ADE1}</vt:lpwstr>
  </property>
  <property fmtid="{D5CDD505-2E9C-101B-9397-08002B2CF9AE}" pid="52" name="ne_docsoft">
    <vt:lpwstr>ne_docsoft</vt:lpwstr>
  </property>
  <property fmtid="{D5CDD505-2E9C-101B-9397-08002B2CF9AE}" pid="53" name="ne_docversion">
    <vt:lpwstr>ne_docversion</vt:lpwstr>
  </property>
  <property fmtid="{D5CDD505-2E9C-101B-9397-08002B2CF9AE}" pid="54" name="ne_stylename">
    <vt:lpwstr>ne_stylename</vt:lpwstr>
  </property>
</Properties>
</file>